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rimers for </w:t>
      </w:r>
      <w:r>
        <w:rPr>
          <w:rFonts w:cs="Times New Roman" w:ascii="Times New Roman" w:hAnsi="Times New Roman"/>
          <w:color w:val="000000"/>
          <w:sz w:val="24"/>
          <w:szCs w:val="24"/>
        </w:rPr>
        <w:t>SnapShot assa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4253"/>
        <w:gridCol w:w="3969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 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宋体;SimSun" w:ascii="宋体;SimSun" w:hAnsi="宋体;SimSu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rse 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宋体;SimSun" w:ascii="宋体;SimSun" w:hAnsi="宋体;SimSu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tending primers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宋体;SimSun" w:ascii="宋体;SimSun" w:hAnsi="宋体;SimSun"/>
                <w:sz w:val="24"/>
                <w:szCs w:val="24"/>
              </w:rPr>
              <w:t>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524107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CACTGGAATTTGCTTGC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CATCTTTGGAAGGTTCA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GTTCAACCACAGCCAGGAA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6983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AATTGGGCGTGGACTAG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CCTGTGACTTTAGGTG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GATTAGACACAATATTTAT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6984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TGAGGTACCAACTTGTC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ATCTCACCACAGTGGC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GTAAATTTCATGAGGAGGCCA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6985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GCACCTACTACATGCCA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ATCATCCCTCAGTTCC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AAATTACTTAGTCTTCCACA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84561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GCCGGTGCGCGGGGCTGT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ACACACACTGCGAG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AGTCGCACTGACACTGAGCCGG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090237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TAGAAGACAAGACCC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GTAGGGTGCTGAGAT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CAGTGCATGGTGTCAGGA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075015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GAGGATGCTTCTGTTCAGT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TGTCTACCCAAGCTC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ACTCTTGCATTCCAATCACT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55379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GGAATGCTGAACAAAGT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TGAAGTCACTGCTCTG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TTTTTTAAATATTAAATGGGAAATTCC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845374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TTCTGGGAGGGGGGTTGG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AGAACAATGGCAATGC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TTTTTCCTCTTCCTCCTCTATCTTCA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50957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TACTGAGCCCTGGCTTT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GCTCCTAATGTTGCTG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CAAATTGTGCCCAGTGGTGC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5302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TTCATGGCCTTAGGTA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GCAGCTTATAAACC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CTGAGCCCTGTTGTGGCC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787349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AAGCAGGGCAGAGAA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ACCTGTGAGCAAGAG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ACTCACTCATTAATTCACCCA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17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TAAGCAGGGCAGAGAA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ACCTGTGAGCAAGAG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TTTTTTTTTTTTTTTCATTCACTCACTCATTCAT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1279096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ACAAAGGAGCCTGTGAA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CCACCGCATTTCTCC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GTTAAATAAACGTGCCACT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91064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AGCTAGGATACCGCATGG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GTTTTCTGTAGGGACG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AGCCCTTTGGGAGGCCAAG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804402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AGCTAGGATACCGCATGGG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TGTTTTCTGTAGGGACGGG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TCCAGGCTTCAACAAT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lang w:val="en-US"/>
    </w:rPr>
  </w:style>
  <w:style w:type="character" w:styleId="Char3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9:00:00Z</dcterms:created>
  <dc:creator>张阿梅</dc:creator>
  <dc:description/>
  <cp:keywords/>
  <dc:language>en-US</dc:language>
  <cp:lastModifiedBy>张阿梅</cp:lastModifiedBy>
  <dcterms:modified xsi:type="dcterms:W3CDTF">2018-12-24T09:03:00Z</dcterms:modified>
  <cp:revision>3</cp:revision>
  <dc:subject/>
  <dc:title/>
</cp:coreProperties>
</file>